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E7DCB" w14:textId="69B7F8CD" w:rsidR="00503AFA" w:rsidRDefault="00924691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</w:pPr>
      <w:r w:rsidRPr="00924691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t>Supplementary material</w:t>
      </w:r>
    </w:p>
    <w:p w14:paraId="3AC169B3" w14:textId="77777777" w:rsidR="00F604F7" w:rsidRPr="00E46F1E" w:rsidRDefault="00F604F7" w:rsidP="00543F4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46F1E">
        <w:rPr>
          <w:rFonts w:ascii="Times New Roman" w:hAnsi="Times New Roman" w:cs="Times New Roman"/>
          <w:b/>
          <w:bCs/>
          <w:sz w:val="24"/>
          <w:szCs w:val="24"/>
        </w:rPr>
        <w:t>Evaluation of food safety knowledge, attitudes, and practices of food handlers in Laho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istrict</w:t>
      </w:r>
      <w:r w:rsidRPr="00E46F1E">
        <w:rPr>
          <w:rFonts w:ascii="Times New Roman" w:hAnsi="Times New Roman" w:cs="Times New Roman"/>
          <w:b/>
          <w:bCs/>
          <w:sz w:val="24"/>
          <w:szCs w:val="24"/>
        </w:rPr>
        <w:t>, Pakistan</w:t>
      </w:r>
    </w:p>
    <w:p w14:paraId="719A513F" w14:textId="77777777" w:rsidR="005F4FE5" w:rsidRPr="006209A2" w:rsidRDefault="005F4FE5" w:rsidP="005F4FE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6F1E">
        <w:rPr>
          <w:rFonts w:ascii="Times New Roman" w:hAnsi="Times New Roman" w:cs="Times New Roman"/>
          <w:b/>
          <w:bCs/>
          <w:sz w:val="24"/>
          <w:szCs w:val="24"/>
        </w:rPr>
        <w:t xml:space="preserve">Muhammad </w:t>
      </w:r>
      <w:proofErr w:type="spellStart"/>
      <w:r w:rsidRPr="00E46F1E">
        <w:rPr>
          <w:rFonts w:ascii="Times New Roman" w:hAnsi="Times New Roman" w:cs="Times New Roman"/>
          <w:b/>
          <w:bCs/>
          <w:sz w:val="24"/>
          <w:szCs w:val="24"/>
        </w:rPr>
        <w:t>Hashaam</w:t>
      </w:r>
      <w:proofErr w:type="spellEnd"/>
      <w:r w:rsidRPr="00E46F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46F1E">
        <w:rPr>
          <w:rFonts w:ascii="Times New Roman" w:hAnsi="Times New Roman" w:cs="Times New Roman"/>
          <w:b/>
          <w:bCs/>
          <w:sz w:val="24"/>
          <w:szCs w:val="24"/>
        </w:rPr>
        <w:t>Ahmed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E46F1E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li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kbar</w:t>
      </w:r>
      <w:r w:rsidRPr="006209A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E46F1E">
        <w:rPr>
          <w:rFonts w:ascii="Times New Roman" w:hAnsi="Times New Roman" w:cs="Times New Roman"/>
          <w:b/>
          <w:bCs/>
          <w:sz w:val="24"/>
          <w:szCs w:val="24"/>
        </w:rPr>
        <w:t xml:space="preserve">Muhammad Bilal </w:t>
      </w:r>
      <w:proofErr w:type="spellStart"/>
      <w:r w:rsidRPr="00E46F1E">
        <w:rPr>
          <w:rFonts w:ascii="Times New Roman" w:hAnsi="Times New Roman" w:cs="Times New Roman"/>
          <w:b/>
          <w:bCs/>
          <w:sz w:val="24"/>
          <w:szCs w:val="24"/>
        </w:rPr>
        <w:t>Sadiq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E46F1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*</w:t>
      </w:r>
    </w:p>
    <w:p w14:paraId="482BC390" w14:textId="77777777" w:rsidR="005F4FE5" w:rsidRDefault="005F4FE5" w:rsidP="005F4F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1FA57E2" w14:textId="77777777" w:rsidR="005F4FE5" w:rsidRDefault="005F4FE5" w:rsidP="005F4F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46F1E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E46F1E">
        <w:rPr>
          <w:rFonts w:ascii="Times New Roman" w:hAnsi="Times New Roman" w:cs="Times New Roman"/>
          <w:sz w:val="24"/>
          <w:szCs w:val="24"/>
        </w:rPr>
        <w:t xml:space="preserve"> of Life Sciences, Forman Christian College (A Chartered University), Lahore, 54600, Pakistan.</w:t>
      </w:r>
    </w:p>
    <w:p w14:paraId="0C0A5A83" w14:textId="77777777" w:rsidR="005F4FE5" w:rsidRDefault="005F4FE5" w:rsidP="005F4FE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32"/>
        </w:rPr>
        <w:t>Department</w:t>
      </w:r>
      <w:proofErr w:type="spellEnd"/>
      <w:r>
        <w:rPr>
          <w:rFonts w:ascii="Times New Roman" w:hAnsi="Times New Roman"/>
          <w:sz w:val="24"/>
          <w:szCs w:val="32"/>
        </w:rPr>
        <w:t xml:space="preserve"> of Microbiology, </w:t>
      </w:r>
      <w:r>
        <w:rPr>
          <w:rFonts w:ascii="Times New Roman" w:hAnsi="Times New Roman"/>
          <w:sz w:val="24"/>
          <w:szCs w:val="24"/>
        </w:rPr>
        <w:t xml:space="preserve">Faculty of Life Science University of </w:t>
      </w:r>
      <w:proofErr w:type="spellStart"/>
      <w:r>
        <w:rPr>
          <w:rFonts w:ascii="Times New Roman" w:hAnsi="Times New Roman"/>
          <w:sz w:val="24"/>
          <w:szCs w:val="24"/>
        </w:rPr>
        <w:t>Balochistan</w:t>
      </w:r>
      <w:proofErr w:type="spellEnd"/>
      <w:r>
        <w:rPr>
          <w:rFonts w:ascii="Times New Roman" w:hAnsi="Times New Roman"/>
          <w:sz w:val="24"/>
          <w:szCs w:val="24"/>
        </w:rPr>
        <w:t xml:space="preserve"> Quetta, 87300, Pakistan</w:t>
      </w:r>
    </w:p>
    <w:p w14:paraId="043F0C2A" w14:textId="77777777" w:rsidR="005F4FE5" w:rsidRPr="00E46F1E" w:rsidRDefault="005F4FE5" w:rsidP="005F4F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C2600F" w14:textId="77777777" w:rsidR="005F4FE5" w:rsidRPr="00E46F1E" w:rsidRDefault="005F4FE5" w:rsidP="005F4F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6F1E">
        <w:rPr>
          <w:rFonts w:ascii="Times New Roman" w:hAnsi="Times New Roman" w:cs="Times New Roman"/>
          <w:sz w:val="24"/>
          <w:szCs w:val="24"/>
        </w:rPr>
        <w:t xml:space="preserve">*Authors for correspondence: </w:t>
      </w:r>
    </w:p>
    <w:p w14:paraId="18EBC6CA" w14:textId="77777777" w:rsidR="005F4FE5" w:rsidRPr="00E46F1E" w:rsidRDefault="005F4FE5" w:rsidP="005F4F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6F1E">
        <w:rPr>
          <w:rFonts w:ascii="Times New Roman" w:hAnsi="Times New Roman" w:cs="Times New Roman"/>
          <w:sz w:val="24"/>
          <w:szCs w:val="24"/>
        </w:rPr>
        <w:t>*Muhammad Bilal Sadiq; School of Life Sciences, Forman Christian College (A Chartered University), Lahore, 54600, Pakistan. Tel: +92 (0) 336-0416900</w:t>
      </w:r>
    </w:p>
    <w:p w14:paraId="2835F4B9" w14:textId="77777777" w:rsidR="005F4FE5" w:rsidRDefault="005F4FE5" w:rsidP="005F4FE5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E46F1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E46F1E">
          <w:rPr>
            <w:rStyle w:val="Hyperlink"/>
            <w:rFonts w:ascii="Times New Roman" w:hAnsi="Times New Roman" w:cs="Times New Roman"/>
            <w:sz w:val="24"/>
            <w:szCs w:val="24"/>
          </w:rPr>
          <w:t>m.bilalsadiq@hotmail.com</w:t>
        </w:r>
      </w:hyperlink>
    </w:p>
    <w:p w14:paraId="38FA36AC" w14:textId="77777777" w:rsidR="005F4FE5" w:rsidRDefault="005F4FE5" w:rsidP="005F4FE5">
      <w:pPr>
        <w:rPr>
          <w:rFonts w:ascii="Times New Roman" w:hAnsi="Times New Roman" w:cs="Times New Roman"/>
          <w:sz w:val="24"/>
          <w:szCs w:val="24"/>
        </w:rPr>
      </w:pPr>
      <w:hyperlink r:id="rId8" w:history="1">
        <w:r w:rsidRPr="000A4180">
          <w:rPr>
            <w:rStyle w:val="Hyperlink"/>
            <w:rFonts w:ascii="Times New Roman" w:hAnsi="Times New Roman" w:cs="Times New Roman"/>
            <w:sz w:val="24"/>
            <w:szCs w:val="24"/>
          </w:rPr>
          <w:t>https://orcid.org/0000-0003-2487-0468</w:t>
        </w:r>
      </w:hyperlink>
    </w:p>
    <w:p w14:paraId="51D0C5CF" w14:textId="2521B709" w:rsidR="00F604F7" w:rsidRDefault="00F604F7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br w:type="page"/>
      </w:r>
    </w:p>
    <w:p w14:paraId="5909238F" w14:textId="4EA60994" w:rsidR="00924691" w:rsidRPr="00924691" w:rsidRDefault="00924691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jc w:val="center"/>
        <w:rPr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2CA4A6E" wp14:editId="35964BBB">
            <wp:extent cx="5029200" cy="321945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219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DF3F4C" w14:textId="77777777" w:rsidR="00503AFA" w:rsidRDefault="00503AFA" w:rsidP="00543F44">
      <w:pPr>
        <w:rPr>
          <w:rFonts w:ascii="Times New Roman" w:hAnsi="Times New Roman" w:cs="Times New Roman"/>
          <w:color w:val="000000"/>
          <w:sz w:val="24"/>
          <w:szCs w:val="24"/>
        </w:rPr>
        <w:sectPr w:rsidR="00503AFA" w:rsidSect="00543F4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type w:val="continuous"/>
          <w:pgSz w:w="12240" w:h="15840"/>
          <w:pgMar w:top="1440" w:right="1440" w:bottom="1440" w:left="1440" w:header="0" w:footer="720" w:gutter="0"/>
          <w:lnNumType w:countBy="1" w:restart="continuous"/>
          <w:pgNumType w:start="1"/>
          <w:cols w:space="720"/>
        </w:sectPr>
      </w:pPr>
      <w:r w:rsidRPr="00503AF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1 </w:t>
      </w:r>
      <w:r w:rsidRPr="00503AFA">
        <w:rPr>
          <w:rFonts w:ascii="Times New Roman" w:hAnsi="Times New Roman" w:cs="Times New Roman"/>
          <w:color w:val="000000"/>
          <w:sz w:val="24"/>
          <w:szCs w:val="24"/>
        </w:rPr>
        <w:t xml:space="preserve">Research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503AFA">
        <w:rPr>
          <w:rFonts w:ascii="Times New Roman" w:hAnsi="Times New Roman" w:cs="Times New Roman"/>
          <w:color w:val="000000"/>
          <w:sz w:val="24"/>
          <w:szCs w:val="24"/>
        </w:rPr>
        <w:t xml:space="preserve">tudy 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 w:rsidRPr="00503AFA">
        <w:rPr>
          <w:rFonts w:ascii="Times New Roman" w:hAnsi="Times New Roman" w:cs="Times New Roman"/>
          <w:color w:val="000000"/>
          <w:sz w:val="24"/>
          <w:szCs w:val="24"/>
        </w:rPr>
        <w:t>ap (</w:t>
      </w:r>
      <w:r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503AFA">
        <w:rPr>
          <w:rFonts w:ascii="Times New Roman" w:hAnsi="Times New Roman" w:cs="Times New Roman"/>
          <w:color w:val="000000"/>
          <w:sz w:val="24"/>
          <w:szCs w:val="24"/>
        </w:rPr>
        <w:t xml:space="preserve">ed dots indicate the regions from </w:t>
      </w:r>
      <w:r>
        <w:rPr>
          <w:rFonts w:ascii="Times New Roman" w:hAnsi="Times New Roman" w:cs="Times New Roman"/>
          <w:color w:val="000000"/>
          <w:sz w:val="24"/>
          <w:szCs w:val="24"/>
        </w:rPr>
        <w:t>where</w:t>
      </w:r>
      <w:r w:rsidRPr="00503AF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Pr="00503AFA">
        <w:rPr>
          <w:rFonts w:ascii="Times New Roman" w:hAnsi="Times New Roman" w:cs="Times New Roman"/>
          <w:color w:val="000000"/>
          <w:sz w:val="24"/>
          <w:szCs w:val="24"/>
        </w:rPr>
        <w:t>food handlers were sampled for the research study)</w:t>
      </w:r>
    </w:p>
    <w:p w14:paraId="3057E4BC" w14:textId="77777777" w:rsidR="00503AFA" w:rsidRDefault="00503AFA" w:rsidP="00543F4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5886D4F" wp14:editId="125D5DB6">
            <wp:simplePos x="0" y="0"/>
            <wp:positionH relativeFrom="margin">
              <wp:posOffset>-76200</wp:posOffset>
            </wp:positionH>
            <wp:positionV relativeFrom="paragraph">
              <wp:posOffset>0</wp:posOffset>
            </wp:positionV>
            <wp:extent cx="8252460" cy="5283200"/>
            <wp:effectExtent l="0" t="0" r="0" b="0"/>
            <wp:wrapTopAndBottom/>
            <wp:docPr id="1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52460" cy="528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390222" w14:textId="77777777" w:rsidR="00503AFA" w:rsidRDefault="00503AFA" w:rsidP="00543F4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98F0FE8" w14:textId="4AC6FDA0" w:rsidR="00503AFA" w:rsidRPr="00503AFA" w:rsidRDefault="00503AFA" w:rsidP="00543F44">
      <w:pPr>
        <w:rPr>
          <w:rFonts w:ascii="Times New Roman" w:hAnsi="Times New Roman" w:cs="Times New Roman"/>
          <w:sz w:val="24"/>
          <w:szCs w:val="24"/>
        </w:rPr>
        <w:sectPr w:rsidR="00503AFA" w:rsidRPr="00503AFA" w:rsidSect="00543F44">
          <w:type w:val="continuous"/>
          <w:pgSz w:w="15840" w:h="12240" w:orient="landscape"/>
          <w:pgMar w:top="1440" w:right="1440" w:bottom="1440" w:left="1440" w:header="0" w:footer="720" w:gutter="0"/>
          <w:lnNumType w:countBy="1" w:restart="continuous"/>
          <w:pgNumType w:start="1"/>
          <w:cols w:space="720"/>
          <w:docGrid w:linePitch="299"/>
        </w:sectPr>
      </w:pPr>
      <w:r w:rsidRPr="00503AFA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Encoded questionnaire, where K, A and P indicate knowledge, attitude and practices respectively. </w:t>
      </w:r>
    </w:p>
    <w:p w14:paraId="558DB86B" w14:textId="77777777" w:rsidR="005D5F64" w:rsidRDefault="005D5F64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D5F64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Table S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5D5F64">
        <w:rPr>
          <w:rFonts w:ascii="Times New Roman" w:hAnsi="Times New Roman" w:cs="Times New Roman"/>
          <w:color w:val="000000"/>
          <w:sz w:val="24"/>
          <w:szCs w:val="24"/>
        </w:rPr>
        <w:t>Correlation among food safety KAP attributes</w:t>
      </w:r>
    </w:p>
    <w:p w14:paraId="55F32B65" w14:textId="77777777" w:rsidR="005D5F64" w:rsidRDefault="005D5F64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Style w:val="PlainTable2"/>
        <w:tblW w:w="9180" w:type="dxa"/>
        <w:tblLook w:val="04A0" w:firstRow="1" w:lastRow="0" w:firstColumn="1" w:lastColumn="0" w:noHBand="0" w:noVBand="1"/>
      </w:tblPr>
      <w:tblGrid>
        <w:gridCol w:w="5040"/>
        <w:gridCol w:w="2970"/>
        <w:gridCol w:w="1170"/>
      </w:tblGrid>
      <w:tr w:rsidR="005D5F64" w:rsidRPr="005D5F64" w14:paraId="2664F58A" w14:textId="77777777" w:rsidTr="005D5F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  <w:vAlign w:val="center"/>
            <w:hideMark/>
          </w:tcPr>
          <w:p w14:paraId="4141963E" w14:textId="77777777" w:rsidR="005D5F64" w:rsidRPr="005D5F64" w:rsidRDefault="005D5F64" w:rsidP="00543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vel</w:t>
            </w:r>
          </w:p>
        </w:tc>
        <w:tc>
          <w:tcPr>
            <w:tcW w:w="2970" w:type="dxa"/>
            <w:noWrap/>
            <w:vAlign w:val="center"/>
            <w:hideMark/>
          </w:tcPr>
          <w:p w14:paraId="0C2DA60A" w14:textId="77777777" w:rsidR="005D5F64" w:rsidRPr="005D5F64" w:rsidRDefault="005D5F64" w:rsidP="00543F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arman's rho</w:t>
            </w:r>
          </w:p>
        </w:tc>
        <w:tc>
          <w:tcPr>
            <w:tcW w:w="1170" w:type="dxa"/>
            <w:noWrap/>
            <w:vAlign w:val="center"/>
            <w:hideMark/>
          </w:tcPr>
          <w:p w14:paraId="4E47751F" w14:textId="77777777" w:rsidR="005D5F64" w:rsidRPr="005D5F64" w:rsidRDefault="005D5F64" w:rsidP="00543F4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5D5F64" w:rsidRPr="005D5F64" w14:paraId="757D3AE5" w14:textId="77777777" w:rsidTr="005D5F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  <w:vAlign w:val="center"/>
            <w:hideMark/>
          </w:tcPr>
          <w:p w14:paraId="0A2C695B" w14:textId="00E5507C" w:rsidR="005D5F64" w:rsidRPr="005D5F64" w:rsidRDefault="005D5F64" w:rsidP="00543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od Safety </w:t>
            </w:r>
            <w:r w:rsidRPr="005D5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owledg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od Safety </w:t>
            </w:r>
            <w:r w:rsidRPr="005D5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ctices</w:t>
            </w:r>
          </w:p>
        </w:tc>
        <w:tc>
          <w:tcPr>
            <w:tcW w:w="2970" w:type="dxa"/>
            <w:noWrap/>
            <w:vAlign w:val="center"/>
            <w:hideMark/>
          </w:tcPr>
          <w:p w14:paraId="64D280B4" w14:textId="77777777" w:rsidR="005D5F64" w:rsidRPr="005D5F64" w:rsidRDefault="005D5F64" w:rsidP="00543F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170" w:type="dxa"/>
            <w:noWrap/>
            <w:vAlign w:val="center"/>
            <w:hideMark/>
          </w:tcPr>
          <w:p w14:paraId="7AA05F84" w14:textId="77777777" w:rsidR="005D5F64" w:rsidRPr="005D5F64" w:rsidRDefault="005D5F64" w:rsidP="00543F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</w:t>
            </w:r>
          </w:p>
        </w:tc>
      </w:tr>
      <w:tr w:rsidR="005D5F64" w:rsidRPr="005D5F64" w14:paraId="04643DBB" w14:textId="77777777" w:rsidTr="005D5F6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noWrap/>
            <w:vAlign w:val="center"/>
            <w:hideMark/>
          </w:tcPr>
          <w:p w14:paraId="60494B6A" w14:textId="446B5276" w:rsidR="005D5F64" w:rsidRPr="005D5F64" w:rsidRDefault="005D5F64" w:rsidP="00543F4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od Safety </w:t>
            </w:r>
            <w:r w:rsidRPr="005D5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od Safety </w:t>
            </w:r>
            <w:r w:rsidRPr="005D5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actices</w:t>
            </w:r>
          </w:p>
        </w:tc>
        <w:tc>
          <w:tcPr>
            <w:tcW w:w="2970" w:type="dxa"/>
            <w:noWrap/>
            <w:vAlign w:val="center"/>
            <w:hideMark/>
          </w:tcPr>
          <w:p w14:paraId="76DF14D2" w14:textId="77777777" w:rsidR="005D5F64" w:rsidRPr="005D5F64" w:rsidRDefault="005D5F64" w:rsidP="00543F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170" w:type="dxa"/>
            <w:noWrap/>
            <w:vAlign w:val="center"/>
            <w:hideMark/>
          </w:tcPr>
          <w:p w14:paraId="672EAB08" w14:textId="77777777" w:rsidR="005D5F64" w:rsidRPr="005D5F64" w:rsidRDefault="005D5F64" w:rsidP="00543F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5F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*</w:t>
            </w:r>
          </w:p>
        </w:tc>
      </w:tr>
    </w:tbl>
    <w:p w14:paraId="2981D2A4" w14:textId="38E8CC52" w:rsidR="005D5F64" w:rsidRPr="005D5F64" w:rsidRDefault="005D5F64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5D5F64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49D71BE5" w14:textId="77777777" w:rsidR="005D5F64" w:rsidRDefault="005D5F64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  <w:sz w:val="24"/>
          <w:szCs w:val="24"/>
        </w:rPr>
      </w:pPr>
    </w:p>
    <w:p w14:paraId="6E0D5AE5" w14:textId="26E49055" w:rsidR="006A7024" w:rsidRPr="00C011B1" w:rsidRDefault="006A7024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011B1">
        <w:rPr>
          <w:rFonts w:ascii="Times New Roman" w:hAnsi="Times New Roman" w:cs="Times New Roman"/>
          <w:b/>
          <w:bCs/>
          <w:color w:val="000000"/>
          <w:sz w:val="24"/>
          <w:szCs w:val="24"/>
        </w:rPr>
        <w:t>Detailed survey questionnaire (Correct responses were highlighted in green color)</w:t>
      </w:r>
    </w:p>
    <w:p w14:paraId="66C51EF6" w14:textId="77777777" w:rsidR="006A7024" w:rsidRDefault="006A7024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14:paraId="00000001" w14:textId="1164E580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1) What is your Age? </w:t>
      </w:r>
    </w:p>
    <w:p w14:paraId="00000002" w14:textId="77777777" w:rsidR="00A929AD" w:rsidRDefault="00E04350" w:rsidP="00543F44">
      <w:pPr>
        <w:widowControl w:val="0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Under 18 </w:t>
      </w:r>
    </w:p>
    <w:p w14:paraId="00000003" w14:textId="77777777" w:rsidR="00A929AD" w:rsidRDefault="00E04350" w:rsidP="00543F44">
      <w:pPr>
        <w:widowControl w:val="0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19 - 35 years </w:t>
      </w:r>
    </w:p>
    <w:p w14:paraId="00000004" w14:textId="77777777" w:rsidR="00A929AD" w:rsidRDefault="00E04350" w:rsidP="00543F44">
      <w:pPr>
        <w:widowControl w:val="0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36 - 50 years </w:t>
      </w:r>
    </w:p>
    <w:p w14:paraId="00000005" w14:textId="77777777" w:rsidR="00A929AD" w:rsidRDefault="00E04350" w:rsidP="00543F44">
      <w:pPr>
        <w:widowControl w:val="0"/>
        <w:numPr>
          <w:ilvl w:val="0"/>
          <w:numId w:val="34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50 years and older</w:t>
      </w:r>
    </w:p>
    <w:p w14:paraId="00000006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07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color w:val="000000"/>
          <w:sz w:val="24"/>
          <w:szCs w:val="24"/>
        </w:rPr>
        <w:t>D2) What is your Gender?</w:t>
      </w:r>
    </w:p>
    <w:p w14:paraId="00000008" w14:textId="77777777" w:rsidR="00A929AD" w:rsidRDefault="00E04350" w:rsidP="00543F44">
      <w:pPr>
        <w:widowControl w:val="0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sz w:val="24"/>
          <w:szCs w:val="24"/>
        </w:rPr>
        <w:t>Male</w:t>
      </w:r>
    </w:p>
    <w:p w14:paraId="00000009" w14:textId="77777777" w:rsidR="00A929AD" w:rsidRDefault="00E04350" w:rsidP="00543F44">
      <w:pPr>
        <w:widowControl w:val="0"/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sz w:val="24"/>
          <w:szCs w:val="24"/>
        </w:rPr>
        <w:t>Female</w:t>
      </w:r>
    </w:p>
    <w:p w14:paraId="0000000A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p w14:paraId="0000000B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3) What is your Level of Education? </w:t>
      </w:r>
    </w:p>
    <w:p w14:paraId="0000000C" w14:textId="77777777" w:rsidR="00A929AD" w:rsidRDefault="00E04350" w:rsidP="00543F4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o formal education </w:t>
      </w:r>
    </w:p>
    <w:p w14:paraId="0000000D" w14:textId="77777777" w:rsidR="00A929AD" w:rsidRDefault="00E04350" w:rsidP="00543F4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Primary School </w:t>
      </w:r>
    </w:p>
    <w:p w14:paraId="0000000E" w14:textId="77777777" w:rsidR="00A929AD" w:rsidRDefault="00E04350" w:rsidP="00543F4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Middle School </w:t>
      </w:r>
    </w:p>
    <w:p w14:paraId="0000000F" w14:textId="77777777" w:rsidR="00A929AD" w:rsidRDefault="00E04350" w:rsidP="00543F4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echnical/Vocational Education </w:t>
      </w:r>
    </w:p>
    <w:p w14:paraId="00000010" w14:textId="77777777" w:rsidR="00A929AD" w:rsidRDefault="00E04350" w:rsidP="00543F4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High School </w:t>
      </w:r>
    </w:p>
    <w:p w14:paraId="00000011" w14:textId="77777777" w:rsidR="00A929AD" w:rsidRDefault="00E04350" w:rsidP="00543F4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University </w:t>
      </w:r>
    </w:p>
    <w:p w14:paraId="00000012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13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4) W</w:t>
      </w:r>
      <w:r>
        <w:rPr>
          <w:sz w:val="24"/>
          <w:szCs w:val="24"/>
        </w:rPr>
        <w:t xml:space="preserve">hich </w:t>
      </w:r>
      <w:r>
        <w:rPr>
          <w:color w:val="000000"/>
          <w:sz w:val="24"/>
          <w:szCs w:val="24"/>
        </w:rPr>
        <w:t xml:space="preserve">Professional Category are you in? </w:t>
      </w:r>
    </w:p>
    <w:p w14:paraId="00000014" w14:textId="77777777" w:rsidR="00A929AD" w:rsidRDefault="00E04350" w:rsidP="00543F44">
      <w:pPr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Cook </w:t>
      </w:r>
    </w:p>
    <w:p w14:paraId="00000015" w14:textId="77777777" w:rsidR="00A929AD" w:rsidRDefault="00E04350" w:rsidP="00543F44">
      <w:pPr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Kitchen Helper </w:t>
      </w:r>
    </w:p>
    <w:p w14:paraId="00000016" w14:textId="77777777" w:rsidR="00A929AD" w:rsidRDefault="00E04350" w:rsidP="00543F44">
      <w:pPr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erver </w:t>
      </w:r>
    </w:p>
    <w:p w14:paraId="00000017" w14:textId="77777777" w:rsidR="00A929AD" w:rsidRDefault="00E04350" w:rsidP="00543F44">
      <w:pPr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Cleaner </w:t>
      </w:r>
    </w:p>
    <w:p w14:paraId="00000018" w14:textId="77777777" w:rsidR="00A929AD" w:rsidRDefault="00E04350" w:rsidP="00543F44">
      <w:pPr>
        <w:widowControl w:val="0"/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Manager </w:t>
      </w:r>
    </w:p>
    <w:p w14:paraId="00000019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1A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5) </w:t>
      </w:r>
      <w:r>
        <w:rPr>
          <w:sz w:val="24"/>
          <w:szCs w:val="24"/>
        </w:rPr>
        <w:t>How much</w:t>
      </w:r>
      <w:r>
        <w:rPr>
          <w:color w:val="000000"/>
          <w:sz w:val="24"/>
          <w:szCs w:val="24"/>
        </w:rPr>
        <w:t xml:space="preserve"> </w:t>
      </w:r>
      <w:r>
        <w:rPr>
          <w:sz w:val="24"/>
          <w:szCs w:val="24"/>
        </w:rPr>
        <w:t>e</w:t>
      </w:r>
      <w:r>
        <w:rPr>
          <w:color w:val="000000"/>
          <w:sz w:val="24"/>
          <w:szCs w:val="24"/>
        </w:rPr>
        <w:t xml:space="preserve">xperience do you </w:t>
      </w:r>
      <w:r>
        <w:rPr>
          <w:sz w:val="24"/>
          <w:szCs w:val="24"/>
        </w:rPr>
        <w:t xml:space="preserve">have </w:t>
      </w:r>
      <w:r>
        <w:rPr>
          <w:color w:val="000000"/>
          <w:sz w:val="24"/>
          <w:szCs w:val="24"/>
        </w:rPr>
        <w:t xml:space="preserve">at </w:t>
      </w:r>
      <w:r>
        <w:rPr>
          <w:sz w:val="24"/>
          <w:szCs w:val="24"/>
        </w:rPr>
        <w:t>your</w:t>
      </w:r>
      <w:r>
        <w:rPr>
          <w:color w:val="000000"/>
          <w:sz w:val="24"/>
          <w:szCs w:val="24"/>
        </w:rPr>
        <w:t xml:space="preserve"> current workplace? </w:t>
      </w:r>
    </w:p>
    <w:p w14:paraId="0000001B" w14:textId="77777777" w:rsidR="00A929AD" w:rsidRDefault="00E04350" w:rsidP="00543F4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Less than 1 year </w:t>
      </w:r>
    </w:p>
    <w:p w14:paraId="0000001C" w14:textId="77777777" w:rsidR="00A929AD" w:rsidRDefault="00E04350" w:rsidP="00543F4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1 to 3 years </w:t>
      </w:r>
    </w:p>
    <w:p w14:paraId="0000001D" w14:textId="77777777" w:rsidR="00A929AD" w:rsidRDefault="00E04350" w:rsidP="00543F4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3 to 5 years </w:t>
      </w:r>
    </w:p>
    <w:p w14:paraId="0000001E" w14:textId="77777777" w:rsidR="00A929AD" w:rsidRDefault="00E04350" w:rsidP="00543F44">
      <w:pPr>
        <w:widowControl w:val="0"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More than 5 years </w:t>
      </w:r>
    </w:p>
    <w:p w14:paraId="0000001F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20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D6) How much total experience do you have in the food service </w:t>
      </w:r>
      <w:r>
        <w:rPr>
          <w:color w:val="000000"/>
          <w:sz w:val="24"/>
          <w:szCs w:val="24"/>
        </w:rPr>
        <w:t xml:space="preserve">industry? </w:t>
      </w:r>
    </w:p>
    <w:p w14:paraId="00000021" w14:textId="77777777" w:rsidR="00A929AD" w:rsidRDefault="00E04350" w:rsidP="00543F44">
      <w:pPr>
        <w:widowControl w:val="0"/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Less than 1 year </w:t>
      </w:r>
    </w:p>
    <w:p w14:paraId="00000022" w14:textId="77777777" w:rsidR="00A929AD" w:rsidRDefault="00E04350" w:rsidP="00543F44">
      <w:pPr>
        <w:widowControl w:val="0"/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1 to 3 years </w:t>
      </w:r>
    </w:p>
    <w:p w14:paraId="00000023" w14:textId="77777777" w:rsidR="00A929AD" w:rsidRDefault="00E04350" w:rsidP="00543F44">
      <w:pPr>
        <w:widowControl w:val="0"/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3 to 5 years </w:t>
      </w:r>
    </w:p>
    <w:p w14:paraId="00000024" w14:textId="77777777" w:rsidR="00A929AD" w:rsidRDefault="00E04350" w:rsidP="00543F44">
      <w:pPr>
        <w:widowControl w:val="0"/>
        <w:numPr>
          <w:ilvl w:val="0"/>
          <w:numId w:val="41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More than 5 years </w:t>
      </w:r>
    </w:p>
    <w:p w14:paraId="00000025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14:paraId="00000026" w14:textId="31BB25AC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27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color w:val="000000"/>
          <w:sz w:val="24"/>
          <w:szCs w:val="24"/>
        </w:rPr>
        <w:t xml:space="preserve">K1)  Have you ever received any training </w:t>
      </w:r>
      <w:r>
        <w:rPr>
          <w:sz w:val="24"/>
          <w:szCs w:val="24"/>
        </w:rPr>
        <w:t>r</w:t>
      </w:r>
      <w:r>
        <w:rPr>
          <w:color w:val="000000"/>
          <w:sz w:val="24"/>
          <w:szCs w:val="24"/>
        </w:rPr>
        <w:t xml:space="preserve">egarding food handling and food safety protocols? </w:t>
      </w:r>
    </w:p>
    <w:p w14:paraId="00000028" w14:textId="77777777" w:rsidR="00A929AD" w:rsidRDefault="00E04350" w:rsidP="00543F44">
      <w:pPr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Training </w:t>
      </w:r>
    </w:p>
    <w:p w14:paraId="00000029" w14:textId="77777777" w:rsidR="00A929AD" w:rsidRDefault="00E04350" w:rsidP="00543F44">
      <w:pPr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Basic Informal Training </w:t>
      </w:r>
    </w:p>
    <w:p w14:paraId="0000002A" w14:textId="77777777" w:rsidR="00A929AD" w:rsidRDefault="00E04350" w:rsidP="00543F44">
      <w:pPr>
        <w:widowControl w:val="0"/>
        <w:numPr>
          <w:ilvl w:val="0"/>
          <w:numId w:val="29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Professional Certified Training </w:t>
      </w:r>
    </w:p>
    <w:p w14:paraId="0000002B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2C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color w:val="000000"/>
          <w:sz w:val="24"/>
          <w:szCs w:val="24"/>
        </w:rPr>
        <w:t>K2 Food-borne illnesses can spread through improperly handled, unsafe food</w:t>
      </w:r>
      <w:r>
        <w:rPr>
          <w:sz w:val="24"/>
          <w:szCs w:val="24"/>
        </w:rPr>
        <w:t>.</w:t>
      </w:r>
    </w:p>
    <w:p w14:paraId="0000002D" w14:textId="77777777" w:rsidR="00A929AD" w:rsidRDefault="00E04350" w:rsidP="00543F44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  <w:r>
        <w:rPr>
          <w:color w:val="000000"/>
          <w:sz w:val="24"/>
          <w:szCs w:val="24"/>
        </w:rPr>
        <w:t xml:space="preserve"> </w:t>
      </w:r>
    </w:p>
    <w:p w14:paraId="0000002E" w14:textId="77777777" w:rsidR="00A929AD" w:rsidRDefault="00E04350" w:rsidP="00543F44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No</w:t>
      </w:r>
    </w:p>
    <w:p w14:paraId="0000002F" w14:textId="77777777" w:rsidR="00A929AD" w:rsidRDefault="00E04350" w:rsidP="00543F44">
      <w:pPr>
        <w:widowControl w:val="0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Not Certain</w:t>
      </w:r>
    </w:p>
    <w:p w14:paraId="00000030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</w:p>
    <w:p w14:paraId="00000031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K3) What is your source of information </w:t>
      </w:r>
      <w:r>
        <w:rPr>
          <w:color w:val="000000"/>
          <w:sz w:val="24"/>
          <w:szCs w:val="24"/>
        </w:rPr>
        <w:t xml:space="preserve">about foodborne illnesses? </w:t>
      </w:r>
    </w:p>
    <w:p w14:paraId="00000032" w14:textId="77777777" w:rsidR="00A929AD" w:rsidRDefault="00E04350" w:rsidP="00543F44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Personal Experience </w:t>
      </w:r>
    </w:p>
    <w:p w14:paraId="00000033" w14:textId="77777777" w:rsidR="00A929AD" w:rsidRDefault="00E04350" w:rsidP="00543F44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Job Training </w:t>
      </w:r>
    </w:p>
    <w:p w14:paraId="00000034" w14:textId="77777777" w:rsidR="00A929AD" w:rsidRDefault="00E04350" w:rsidP="00543F44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Media (Print, Electronic, Social) </w:t>
      </w:r>
    </w:p>
    <w:p w14:paraId="00000035" w14:textId="77777777" w:rsidR="00A929AD" w:rsidRDefault="00E04350" w:rsidP="00543F44">
      <w:pPr>
        <w:widowControl w:val="0"/>
        <w:numPr>
          <w:ilvl w:val="0"/>
          <w:numId w:val="27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Government Agencies </w:t>
      </w:r>
    </w:p>
    <w:p w14:paraId="00000036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</w:p>
    <w:p w14:paraId="00000037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K4</w:t>
      </w:r>
      <w:r>
        <w:rPr>
          <w:sz w:val="24"/>
          <w:szCs w:val="24"/>
        </w:rPr>
        <w:t xml:space="preserve">) Which of the following is the most common symptom of foodborne illness? </w:t>
      </w:r>
    </w:p>
    <w:p w14:paraId="00000038" w14:textId="77777777" w:rsidR="00A929AD" w:rsidRDefault="00E04350" w:rsidP="00543F44">
      <w:pPr>
        <w:widowControl w:val="0"/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Diarrhea </w:t>
      </w:r>
    </w:p>
    <w:p w14:paraId="00000039" w14:textId="77777777" w:rsidR="00A929AD" w:rsidRDefault="00E04350" w:rsidP="00543F44">
      <w:pPr>
        <w:widowControl w:val="0"/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Headache </w:t>
      </w:r>
    </w:p>
    <w:p w14:paraId="0000003A" w14:textId="77777777" w:rsidR="00A929AD" w:rsidRDefault="00E04350" w:rsidP="00543F44">
      <w:pPr>
        <w:widowControl w:val="0"/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ausea </w:t>
      </w:r>
    </w:p>
    <w:p w14:paraId="0000003B" w14:textId="77777777" w:rsidR="00A929AD" w:rsidRDefault="00E04350" w:rsidP="00543F44">
      <w:pPr>
        <w:widowControl w:val="0"/>
        <w:numPr>
          <w:ilvl w:val="0"/>
          <w:numId w:val="42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Vomiting </w:t>
      </w:r>
    </w:p>
    <w:p w14:paraId="0000003C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</w:p>
    <w:p w14:paraId="0000003D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40"/>
          <w:szCs w:val="40"/>
          <w:vertAlign w:val="superscript"/>
        </w:rPr>
      </w:pPr>
      <w:r>
        <w:rPr>
          <w:sz w:val="40"/>
          <w:szCs w:val="40"/>
          <w:vertAlign w:val="superscript"/>
        </w:rPr>
        <w:t>K5) Which of the following is the most common cause of foodborne illness?</w:t>
      </w:r>
    </w:p>
    <w:p w14:paraId="0000003E" w14:textId="77777777" w:rsidR="00A929AD" w:rsidRDefault="00E04350" w:rsidP="00543F44">
      <w:pPr>
        <w:widowControl w:val="0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Expired foods </w:t>
      </w:r>
    </w:p>
    <w:p w14:paraId="0000003F" w14:textId="77777777" w:rsidR="00A929AD" w:rsidRDefault="00E04350" w:rsidP="00543F44">
      <w:pPr>
        <w:widowControl w:val="0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Uncooked food </w:t>
      </w:r>
    </w:p>
    <w:p w14:paraId="00000040" w14:textId="77777777" w:rsidR="00A929AD" w:rsidRDefault="00E04350" w:rsidP="00543F44">
      <w:pPr>
        <w:widowControl w:val="0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Improperly stored food </w:t>
      </w:r>
    </w:p>
    <w:p w14:paraId="00000041" w14:textId="77777777" w:rsidR="00A929AD" w:rsidRDefault="00E04350" w:rsidP="00543F44">
      <w:pPr>
        <w:widowControl w:val="0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All of the above </w:t>
      </w:r>
    </w:p>
    <w:p w14:paraId="00000042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43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color w:val="000000"/>
          <w:sz w:val="24"/>
          <w:szCs w:val="24"/>
        </w:rPr>
        <w:t>K6) Which of the following practices is most effective in reducing the risk of food</w:t>
      </w:r>
      <w:r>
        <w:rPr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contamination? </w:t>
      </w:r>
    </w:p>
    <w:p w14:paraId="00000044" w14:textId="77777777" w:rsidR="00A929AD" w:rsidRDefault="00E04350" w:rsidP="00543F44">
      <w:pPr>
        <w:widowControl w:val="0"/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Food handlers' hygiene </w:t>
      </w:r>
    </w:p>
    <w:p w14:paraId="00000045" w14:textId="77777777" w:rsidR="00A929AD" w:rsidRDefault="00E04350" w:rsidP="00543F44">
      <w:pPr>
        <w:widowControl w:val="0"/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Cleanliness and sanitation in the cooking area </w:t>
      </w:r>
    </w:p>
    <w:p w14:paraId="00000046" w14:textId="77777777" w:rsidR="00A929AD" w:rsidRDefault="00E04350" w:rsidP="00543F44">
      <w:pPr>
        <w:widowControl w:val="0"/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Using clean water, raw materials, and utensils </w:t>
      </w:r>
    </w:p>
    <w:p w14:paraId="00000047" w14:textId="77777777" w:rsidR="00A929AD" w:rsidRDefault="00E04350" w:rsidP="00543F44">
      <w:pPr>
        <w:widowControl w:val="0"/>
        <w:numPr>
          <w:ilvl w:val="0"/>
          <w:numId w:val="40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All of the above </w:t>
      </w:r>
    </w:p>
    <w:p w14:paraId="00000048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</w:p>
    <w:p w14:paraId="00000049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40"/>
          <w:szCs w:val="40"/>
          <w:vertAlign w:val="superscript"/>
        </w:rPr>
      </w:pPr>
      <w:r>
        <w:rPr>
          <w:sz w:val="40"/>
          <w:szCs w:val="40"/>
          <w:vertAlign w:val="superscript"/>
        </w:rPr>
        <w:t xml:space="preserve">K7) </w:t>
      </w:r>
      <w:r>
        <w:rPr>
          <w:color w:val="000000"/>
          <w:sz w:val="40"/>
          <w:szCs w:val="40"/>
          <w:vertAlign w:val="superscript"/>
        </w:rPr>
        <w:t>Germs can contaminate food if foo</w:t>
      </w:r>
      <w:r>
        <w:rPr>
          <w:sz w:val="40"/>
          <w:szCs w:val="40"/>
          <w:vertAlign w:val="superscript"/>
        </w:rPr>
        <w:t>d safety practices are not observed.</w:t>
      </w:r>
    </w:p>
    <w:p w14:paraId="0000004A" w14:textId="77777777" w:rsidR="00A929AD" w:rsidRDefault="00E04350" w:rsidP="00543F44">
      <w:pPr>
        <w:widowControl w:val="0"/>
        <w:numPr>
          <w:ilvl w:val="0"/>
          <w:numId w:val="35"/>
        </w:numP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4B" w14:textId="77777777" w:rsidR="00A929AD" w:rsidRDefault="00E04350" w:rsidP="00543F44">
      <w:pPr>
        <w:widowControl w:val="0"/>
        <w:numPr>
          <w:ilvl w:val="0"/>
          <w:numId w:val="35"/>
        </w:numP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lastRenderedPageBreak/>
        <w:t xml:space="preserve">No </w:t>
      </w:r>
    </w:p>
    <w:p w14:paraId="0000004C" w14:textId="77777777" w:rsidR="00A929AD" w:rsidRDefault="00E04350" w:rsidP="00543F44">
      <w:pPr>
        <w:widowControl w:val="0"/>
        <w:numPr>
          <w:ilvl w:val="0"/>
          <w:numId w:val="35"/>
        </w:numP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4D" w14:textId="77777777" w:rsidR="00A929AD" w:rsidRDefault="00A929AD" w:rsidP="00543F44">
      <w:pPr>
        <w:widowControl w:val="0"/>
        <w:rPr>
          <w:color w:val="FF0000"/>
          <w:sz w:val="24"/>
          <w:szCs w:val="24"/>
        </w:rPr>
      </w:pPr>
    </w:p>
    <w:p w14:paraId="0000004E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K8</w:t>
      </w:r>
      <w:r>
        <w:rPr>
          <w:sz w:val="24"/>
          <w:szCs w:val="24"/>
        </w:rPr>
        <w:t>) Germs can contaminate food through w</w:t>
      </w:r>
      <w:r>
        <w:rPr>
          <w:color w:val="000000"/>
          <w:sz w:val="24"/>
          <w:szCs w:val="24"/>
        </w:rPr>
        <w:t xml:space="preserve">hich of the following ways? </w:t>
      </w:r>
    </w:p>
    <w:p w14:paraId="0000004F" w14:textId="77777777" w:rsidR="00A929AD" w:rsidRDefault="00E04350" w:rsidP="00543F44">
      <w:pPr>
        <w:widowControl w:val="0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Poor Handling of Food </w:t>
      </w:r>
    </w:p>
    <w:p w14:paraId="00000050" w14:textId="77777777" w:rsidR="00A929AD" w:rsidRDefault="00E04350" w:rsidP="00543F44">
      <w:pPr>
        <w:widowControl w:val="0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Use of unsafe water and improperly cleaned utensils </w:t>
      </w:r>
    </w:p>
    <w:p w14:paraId="00000051" w14:textId="77777777" w:rsidR="00A929AD" w:rsidRDefault="00E04350" w:rsidP="00543F44">
      <w:pPr>
        <w:widowControl w:val="0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Lack of cleanliness and sanitation in the cooking area </w:t>
      </w:r>
    </w:p>
    <w:p w14:paraId="00000052" w14:textId="77777777" w:rsidR="00A929AD" w:rsidRDefault="00E04350" w:rsidP="00543F44">
      <w:pPr>
        <w:widowControl w:val="0"/>
        <w:numPr>
          <w:ilvl w:val="0"/>
          <w:numId w:val="21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All of the above </w:t>
      </w:r>
    </w:p>
    <w:p w14:paraId="00000053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54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K9) The most common effect of consumption of unsafe food is: </w:t>
      </w:r>
    </w:p>
    <w:p w14:paraId="00000055" w14:textId="77777777" w:rsidR="00A929AD" w:rsidRDefault="00E04350" w:rsidP="00543F44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Food wastage </w:t>
      </w:r>
    </w:p>
    <w:p w14:paraId="00000056" w14:textId="77777777" w:rsidR="00A929AD" w:rsidRDefault="00E04350" w:rsidP="00543F44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Foodborne illness </w:t>
      </w:r>
    </w:p>
    <w:p w14:paraId="00000057" w14:textId="77777777" w:rsidR="00A929AD" w:rsidRDefault="00E04350" w:rsidP="00543F44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Damage to food business </w:t>
      </w:r>
    </w:p>
    <w:p w14:paraId="00000058" w14:textId="77777777" w:rsidR="00A929AD" w:rsidRDefault="00E04350" w:rsidP="00543F44">
      <w:pPr>
        <w:widowControl w:val="0"/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All of the above </w:t>
      </w:r>
    </w:p>
    <w:p w14:paraId="00000059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</w:p>
    <w:p w14:paraId="0000005A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K10</w:t>
      </w:r>
      <w:r>
        <w:rPr>
          <w:sz w:val="24"/>
          <w:szCs w:val="24"/>
        </w:rPr>
        <w:t xml:space="preserve">) Germs can grow best in which of the </w:t>
      </w:r>
      <w:r>
        <w:rPr>
          <w:color w:val="000000"/>
          <w:sz w:val="24"/>
          <w:szCs w:val="24"/>
        </w:rPr>
        <w:t xml:space="preserve">following types of food? </w:t>
      </w:r>
    </w:p>
    <w:p w14:paraId="0000005B" w14:textId="77777777" w:rsidR="00A929AD" w:rsidRDefault="00E04350" w:rsidP="00543F44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Cold food </w:t>
      </w:r>
    </w:p>
    <w:p w14:paraId="0000005C" w14:textId="77777777" w:rsidR="00A929AD" w:rsidRDefault="00E04350" w:rsidP="00543F44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Hot food </w:t>
      </w:r>
    </w:p>
    <w:p w14:paraId="0000005D" w14:textId="77777777" w:rsidR="00A929AD" w:rsidRDefault="00E04350" w:rsidP="00543F44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Warm food </w:t>
      </w:r>
    </w:p>
    <w:p w14:paraId="0000005E" w14:textId="77777777" w:rsidR="00A929AD" w:rsidRDefault="00E04350" w:rsidP="00543F44">
      <w:pPr>
        <w:widowControl w:val="0"/>
        <w:numPr>
          <w:ilvl w:val="0"/>
          <w:numId w:val="25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The temperature of food has no effect on the growth of germs </w:t>
      </w:r>
    </w:p>
    <w:p w14:paraId="0000005F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60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br w:type="page"/>
      </w:r>
    </w:p>
    <w:p w14:paraId="00000061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 xml:space="preserve">A1) Hot, ready-to-eat food should be kept at a temperature above 60°C. </w:t>
      </w:r>
    </w:p>
    <w:p w14:paraId="00000062" w14:textId="77777777" w:rsidR="00A929AD" w:rsidRDefault="00E04350" w:rsidP="00543F4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63" w14:textId="77777777" w:rsidR="00A929AD" w:rsidRDefault="00E04350" w:rsidP="00543F4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64" w14:textId="77777777" w:rsidR="00A929AD" w:rsidRDefault="00E04350" w:rsidP="00543F4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65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66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2) Prepared food should be kept in a refrigerator at 4°C in order to keep it safe. </w:t>
      </w:r>
    </w:p>
    <w:p w14:paraId="00000067" w14:textId="77777777" w:rsidR="00A929AD" w:rsidRDefault="00E04350" w:rsidP="00543F44">
      <w:pPr>
        <w:widowControl w:val="0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68" w14:textId="77777777" w:rsidR="00A929AD" w:rsidRDefault="00E04350" w:rsidP="00543F44">
      <w:pPr>
        <w:widowControl w:val="0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69" w14:textId="77777777" w:rsidR="00A929AD" w:rsidRDefault="00E04350" w:rsidP="00543F44">
      <w:pPr>
        <w:widowControl w:val="0"/>
        <w:numPr>
          <w:ilvl w:val="0"/>
          <w:numId w:val="39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6A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6B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3</w:t>
      </w:r>
      <w:r>
        <w:rPr>
          <w:sz w:val="24"/>
          <w:szCs w:val="24"/>
        </w:rPr>
        <w:t>) Food is more susceptible to the growth of microorganisms if it is prepared too much in advance.</w:t>
      </w:r>
    </w:p>
    <w:p w14:paraId="0000006C" w14:textId="77777777" w:rsidR="00A929AD" w:rsidRDefault="00E04350" w:rsidP="00543F44">
      <w:pPr>
        <w:widowControl w:val="0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6D" w14:textId="77777777" w:rsidR="00A929AD" w:rsidRDefault="00E04350" w:rsidP="00543F44">
      <w:pPr>
        <w:widowControl w:val="0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6E" w14:textId="77777777" w:rsidR="00A929AD" w:rsidRDefault="00E04350" w:rsidP="00543F44">
      <w:pPr>
        <w:widowControl w:val="0"/>
        <w:numPr>
          <w:ilvl w:val="0"/>
          <w:numId w:val="17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6F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</w:p>
    <w:p w14:paraId="00000070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sz w:val="24"/>
          <w:szCs w:val="24"/>
        </w:rPr>
        <w:t xml:space="preserve">A4) It is safe to smoke in an area where </w:t>
      </w:r>
      <w:r>
        <w:rPr>
          <w:color w:val="000000"/>
          <w:sz w:val="24"/>
          <w:szCs w:val="24"/>
        </w:rPr>
        <w:t xml:space="preserve">food is being prepared. </w:t>
      </w:r>
    </w:p>
    <w:p w14:paraId="00000071" w14:textId="77777777" w:rsidR="00A929AD" w:rsidRDefault="00E04350" w:rsidP="00543F44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Yes </w:t>
      </w:r>
    </w:p>
    <w:p w14:paraId="00000072" w14:textId="77777777" w:rsidR="00A929AD" w:rsidRDefault="00E04350" w:rsidP="00543F44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No </w:t>
      </w:r>
    </w:p>
    <w:p w14:paraId="00000073" w14:textId="77777777" w:rsidR="00A929AD" w:rsidRDefault="00E04350" w:rsidP="00543F44">
      <w:pPr>
        <w:widowControl w:val="0"/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74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14:paraId="00000075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5</w:t>
      </w:r>
      <w:r>
        <w:rPr>
          <w:sz w:val="24"/>
          <w:szCs w:val="24"/>
        </w:rPr>
        <w:t>) Food workers can have long nails and wear jewelry on their hands. It does not pose any risk to the food being prepared.</w:t>
      </w:r>
    </w:p>
    <w:p w14:paraId="00000076" w14:textId="77777777" w:rsidR="00A929AD" w:rsidRDefault="00E04350" w:rsidP="00543F44">
      <w:pPr>
        <w:widowControl w:val="0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Yes </w:t>
      </w:r>
    </w:p>
    <w:p w14:paraId="00000077" w14:textId="77777777" w:rsidR="00A929AD" w:rsidRDefault="00E04350" w:rsidP="00543F44">
      <w:pPr>
        <w:widowControl w:val="0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No </w:t>
      </w:r>
    </w:p>
    <w:p w14:paraId="00000078" w14:textId="77777777" w:rsidR="00A929AD" w:rsidRDefault="00E04350" w:rsidP="00543F44">
      <w:pPr>
        <w:widowControl w:val="0"/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79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</w:p>
    <w:p w14:paraId="0000007A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color w:val="000000"/>
          <w:sz w:val="24"/>
          <w:szCs w:val="24"/>
        </w:rPr>
        <w:t>A</w:t>
      </w:r>
      <w:r>
        <w:rPr>
          <w:sz w:val="24"/>
          <w:szCs w:val="24"/>
        </w:rPr>
        <w:t>6) Handling food safely is an important part of my job responsibility.</w:t>
      </w:r>
    </w:p>
    <w:p w14:paraId="0000007B" w14:textId="77777777" w:rsidR="00A929AD" w:rsidRDefault="00E04350" w:rsidP="00543F44">
      <w:pPr>
        <w:widowControl w:val="0"/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7C" w14:textId="77777777" w:rsidR="00A929AD" w:rsidRDefault="00E04350" w:rsidP="00543F44">
      <w:pPr>
        <w:widowControl w:val="0"/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7D" w14:textId="77777777" w:rsidR="00A929AD" w:rsidRDefault="00E04350" w:rsidP="00543F44">
      <w:pPr>
        <w:widowControl w:val="0"/>
        <w:numPr>
          <w:ilvl w:val="0"/>
          <w:numId w:val="43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7E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</w:p>
    <w:p w14:paraId="0000007F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7) Learning more about food safety is important to me and it can help me do my job better.</w:t>
      </w:r>
    </w:p>
    <w:p w14:paraId="00000080" w14:textId="77777777" w:rsidR="00A929AD" w:rsidRDefault="00E04350" w:rsidP="00543F44">
      <w:pPr>
        <w:widowControl w:val="0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81" w14:textId="77777777" w:rsidR="00A929AD" w:rsidRDefault="00E04350" w:rsidP="00543F44">
      <w:pPr>
        <w:widowControl w:val="0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82" w14:textId="77777777" w:rsidR="00A929AD" w:rsidRDefault="00E04350" w:rsidP="00543F44">
      <w:pPr>
        <w:widowControl w:val="0"/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83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84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8) The health status of workers should be evaluated before employment.</w:t>
      </w:r>
    </w:p>
    <w:p w14:paraId="00000085" w14:textId="77777777" w:rsidR="00A929AD" w:rsidRDefault="00E04350" w:rsidP="00543F44">
      <w:pPr>
        <w:widowControl w:val="0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86" w14:textId="77777777" w:rsidR="00A929AD" w:rsidRDefault="00E04350" w:rsidP="00543F44">
      <w:pPr>
        <w:widowControl w:val="0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lastRenderedPageBreak/>
        <w:t xml:space="preserve">No </w:t>
      </w:r>
    </w:p>
    <w:p w14:paraId="00000087" w14:textId="77777777" w:rsidR="00A929AD" w:rsidRDefault="00E04350" w:rsidP="00543F44">
      <w:pPr>
        <w:widowControl w:val="0"/>
        <w:numPr>
          <w:ilvl w:val="0"/>
          <w:numId w:val="3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88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89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sz w:val="24"/>
          <w:szCs w:val="24"/>
        </w:rPr>
        <w:t>A9) Raw food should be kept separate from cooked food.</w:t>
      </w:r>
    </w:p>
    <w:p w14:paraId="0000008A" w14:textId="77777777" w:rsidR="00A929AD" w:rsidRDefault="00E04350" w:rsidP="00543F44">
      <w:pPr>
        <w:widowControl w:val="0"/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8B" w14:textId="77777777" w:rsidR="00A929AD" w:rsidRDefault="00E04350" w:rsidP="00543F44">
      <w:pPr>
        <w:widowControl w:val="0"/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8C" w14:textId="77777777" w:rsidR="00A929AD" w:rsidRDefault="00E04350" w:rsidP="00543F44">
      <w:pPr>
        <w:widowControl w:val="0"/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8D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</w:p>
    <w:p w14:paraId="0000008E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10) Toxic chemicals and cleaning solutions should be stored at a safe distance from the food preparation area.</w:t>
      </w:r>
    </w:p>
    <w:p w14:paraId="0000008F" w14:textId="77777777" w:rsidR="00A929AD" w:rsidRDefault="00E04350" w:rsidP="00543F44">
      <w:pPr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90" w14:textId="77777777" w:rsidR="00A929AD" w:rsidRDefault="00E04350" w:rsidP="00543F44">
      <w:pPr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91" w14:textId="77777777" w:rsidR="00A929AD" w:rsidRDefault="00E04350" w:rsidP="00543F44">
      <w:pPr>
        <w:widowControl w:val="0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92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93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11) Defrosted food should not be refrozen.</w:t>
      </w:r>
    </w:p>
    <w:p w14:paraId="00000094" w14:textId="77777777" w:rsidR="00A929AD" w:rsidRDefault="00E04350" w:rsidP="00543F44">
      <w:pPr>
        <w:widowControl w:val="0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95" w14:textId="77777777" w:rsidR="00A929AD" w:rsidRDefault="00E04350" w:rsidP="00543F44">
      <w:pPr>
        <w:widowControl w:val="0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96" w14:textId="77777777" w:rsidR="00A929AD" w:rsidRDefault="00E04350" w:rsidP="00543F44">
      <w:pPr>
        <w:widowControl w:val="0"/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97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98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12</w:t>
      </w:r>
      <w:r>
        <w:rPr>
          <w:sz w:val="24"/>
          <w:szCs w:val="24"/>
        </w:rPr>
        <w:t>) Temperatures of refrigerators and freezers should be checked at regular intervals.</w:t>
      </w:r>
    </w:p>
    <w:p w14:paraId="00000099" w14:textId="77777777" w:rsidR="00A929AD" w:rsidRDefault="00E04350" w:rsidP="00543F44">
      <w:pPr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9A" w14:textId="77777777" w:rsidR="00A929AD" w:rsidRDefault="00E04350" w:rsidP="00543F44">
      <w:pPr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9B" w14:textId="77777777" w:rsidR="00A929AD" w:rsidRDefault="00E04350" w:rsidP="00543F44">
      <w:pPr>
        <w:widowControl w:val="0"/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9C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14:paraId="0000009D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13) Food workers with abrasion or cuts on hands should not touch unwrapped food.</w:t>
      </w:r>
    </w:p>
    <w:p w14:paraId="0000009E" w14:textId="77777777" w:rsidR="00A929AD" w:rsidRDefault="00E04350" w:rsidP="00543F44">
      <w:pPr>
        <w:widowControl w:val="0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9F" w14:textId="77777777" w:rsidR="00A929AD" w:rsidRDefault="00E04350" w:rsidP="00543F44">
      <w:pPr>
        <w:widowControl w:val="0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A0" w14:textId="77777777" w:rsidR="00A929AD" w:rsidRDefault="00E04350" w:rsidP="00543F44">
      <w:pPr>
        <w:widowControl w:val="0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A1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A2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14) </w:t>
      </w:r>
      <w:r>
        <w:rPr>
          <w:sz w:val="24"/>
          <w:szCs w:val="24"/>
        </w:rPr>
        <w:t>Employees suffering from an illness should not be permitted to work in the food preparation area.</w:t>
      </w:r>
      <w:r>
        <w:rPr>
          <w:color w:val="000000"/>
          <w:sz w:val="24"/>
          <w:szCs w:val="24"/>
        </w:rPr>
        <w:t xml:space="preserve"> </w:t>
      </w:r>
    </w:p>
    <w:p w14:paraId="000000A3" w14:textId="77777777" w:rsidR="00A929AD" w:rsidRDefault="00E04350" w:rsidP="00543F44">
      <w:pPr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A4" w14:textId="77777777" w:rsidR="00A929AD" w:rsidRDefault="00E04350" w:rsidP="00543F44">
      <w:pPr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A5" w14:textId="77777777" w:rsidR="00A929AD" w:rsidRDefault="00E04350" w:rsidP="00543F44">
      <w:pPr>
        <w:widowControl w:val="0"/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A6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A7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15</w:t>
      </w:r>
      <w:r>
        <w:rPr>
          <w:sz w:val="24"/>
          <w:szCs w:val="24"/>
        </w:rPr>
        <w:t>) It is necessary to use antibacterial soap when washing hands.</w:t>
      </w:r>
    </w:p>
    <w:p w14:paraId="000000A8" w14:textId="77777777" w:rsidR="00A929AD" w:rsidRDefault="00E04350" w:rsidP="00543F44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A9" w14:textId="77777777" w:rsidR="00A929AD" w:rsidRDefault="00E04350" w:rsidP="00543F44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AA" w14:textId="77777777" w:rsidR="00A929AD" w:rsidRDefault="00E04350" w:rsidP="00543F44">
      <w:pPr>
        <w:widowControl w:val="0"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AB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AC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A16</w:t>
      </w:r>
      <w:r>
        <w:rPr>
          <w:sz w:val="24"/>
          <w:szCs w:val="24"/>
        </w:rPr>
        <w:t>) Storage of food in refrigerators kills harmful microbes or germs.</w:t>
      </w:r>
    </w:p>
    <w:p w14:paraId="000000AD" w14:textId="77777777" w:rsidR="00A929AD" w:rsidRDefault="00E04350" w:rsidP="00543F44">
      <w:pPr>
        <w:widowControl w:val="0"/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Yes</w:t>
      </w:r>
    </w:p>
    <w:p w14:paraId="000000AE" w14:textId="77777777" w:rsidR="00A929AD" w:rsidRDefault="00E04350" w:rsidP="00543F44">
      <w:pPr>
        <w:widowControl w:val="0"/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No </w:t>
      </w:r>
    </w:p>
    <w:p w14:paraId="000000AF" w14:textId="77777777" w:rsidR="00A929AD" w:rsidRDefault="00E04350" w:rsidP="00543F44">
      <w:pPr>
        <w:widowControl w:val="0"/>
        <w:numPr>
          <w:ilvl w:val="0"/>
          <w:numId w:val="32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B0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7C95F082" w14:textId="77777777" w:rsidR="003A684D" w:rsidRDefault="003A684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000000B1" w14:textId="2ACC5998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P1) I always wash hands before cooking or serving food.</w:t>
      </w:r>
    </w:p>
    <w:p w14:paraId="000000B2" w14:textId="77777777" w:rsidR="00A929AD" w:rsidRDefault="00E04350" w:rsidP="00543F44">
      <w:pPr>
        <w:widowControl w:val="0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B3" w14:textId="77777777" w:rsidR="00A929AD" w:rsidRDefault="00E04350" w:rsidP="00543F44">
      <w:pPr>
        <w:widowControl w:val="0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B4" w14:textId="77777777" w:rsidR="00A929AD" w:rsidRDefault="00E04350" w:rsidP="00543F44">
      <w:pPr>
        <w:widowControl w:val="0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t Certain </w:t>
      </w:r>
    </w:p>
    <w:p w14:paraId="000000B5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B6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2) Do you wash your hands with antibacterial soap?</w:t>
      </w:r>
    </w:p>
    <w:p w14:paraId="000000B7" w14:textId="77777777" w:rsidR="00A929AD" w:rsidRDefault="00E04350" w:rsidP="00543F44">
      <w:pPr>
        <w:widowControl w:val="0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B8" w14:textId="77777777" w:rsidR="00A929AD" w:rsidRDefault="00E04350" w:rsidP="00543F44">
      <w:pPr>
        <w:widowControl w:val="0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B9" w14:textId="77777777" w:rsidR="00A929AD" w:rsidRDefault="00E04350" w:rsidP="00543F44">
      <w:pPr>
        <w:widowControl w:val="0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Occasionally </w:t>
      </w:r>
    </w:p>
    <w:p w14:paraId="000000BA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</w:p>
    <w:p w14:paraId="000000BB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3</w:t>
      </w:r>
      <w:r>
        <w:rPr>
          <w:sz w:val="24"/>
          <w:szCs w:val="24"/>
        </w:rPr>
        <w:t>) Do you wash food contact surfaces such as chopping boards, tables, and knives with antibacterial soap before food preparation?</w:t>
      </w:r>
    </w:p>
    <w:p w14:paraId="000000BC" w14:textId="77777777" w:rsidR="00A929AD" w:rsidRDefault="00E04350" w:rsidP="00543F44">
      <w:pPr>
        <w:widowControl w:val="0"/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BD" w14:textId="77777777" w:rsidR="00A929AD" w:rsidRDefault="00E04350" w:rsidP="00543F44">
      <w:pPr>
        <w:widowControl w:val="0"/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No</w:t>
      </w:r>
    </w:p>
    <w:p w14:paraId="000000BE" w14:textId="77777777" w:rsidR="00A929AD" w:rsidRDefault="00E04350" w:rsidP="00543F44">
      <w:pPr>
        <w:widowControl w:val="0"/>
        <w:numPr>
          <w:ilvl w:val="0"/>
          <w:numId w:val="37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Occasionally </w:t>
      </w:r>
    </w:p>
    <w:p w14:paraId="000000BF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C0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color w:val="000000"/>
          <w:sz w:val="24"/>
          <w:szCs w:val="24"/>
        </w:rPr>
        <w:t>P4</w:t>
      </w:r>
      <w:r>
        <w:rPr>
          <w:sz w:val="24"/>
          <w:szCs w:val="24"/>
        </w:rPr>
        <w:t>) Do you use separate kitchen utensils for raw and cooked food?</w:t>
      </w:r>
    </w:p>
    <w:p w14:paraId="000000C1" w14:textId="77777777" w:rsidR="00A929AD" w:rsidRDefault="00E04350" w:rsidP="00543F4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C2" w14:textId="77777777" w:rsidR="00A929AD" w:rsidRDefault="00E04350" w:rsidP="00543F4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C3" w14:textId="77777777" w:rsidR="00A929AD" w:rsidRDefault="00E04350" w:rsidP="00543F44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Occasionally </w:t>
      </w:r>
    </w:p>
    <w:p w14:paraId="000000C4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p w14:paraId="000000C5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5</w:t>
      </w:r>
      <w:r>
        <w:rPr>
          <w:sz w:val="24"/>
          <w:szCs w:val="24"/>
        </w:rPr>
        <w:t>) Do you continue working when you are sick?</w:t>
      </w:r>
    </w:p>
    <w:p w14:paraId="000000C6" w14:textId="77777777" w:rsidR="00A929AD" w:rsidRDefault="00E04350" w:rsidP="00543F44">
      <w:pPr>
        <w:widowControl w:val="0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Yes </w:t>
      </w:r>
    </w:p>
    <w:p w14:paraId="000000C7" w14:textId="77777777" w:rsidR="00A929AD" w:rsidRDefault="00E04350" w:rsidP="00543F44">
      <w:pPr>
        <w:widowControl w:val="0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No </w:t>
      </w:r>
    </w:p>
    <w:p w14:paraId="000000C8" w14:textId="77777777" w:rsidR="00A929AD" w:rsidRDefault="00E04350" w:rsidP="00543F44">
      <w:pPr>
        <w:widowControl w:val="0"/>
        <w:numPr>
          <w:ilvl w:val="0"/>
          <w:numId w:val="38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Occasionally </w:t>
      </w:r>
    </w:p>
    <w:p w14:paraId="000000C9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CA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6</w:t>
      </w:r>
      <w:r>
        <w:rPr>
          <w:sz w:val="24"/>
          <w:szCs w:val="24"/>
        </w:rPr>
        <w:t>) Do you thaw food at room temperature?</w:t>
      </w:r>
    </w:p>
    <w:p w14:paraId="000000CB" w14:textId="77777777" w:rsidR="00A929AD" w:rsidRDefault="00E04350" w:rsidP="00543F44">
      <w:pPr>
        <w:widowControl w:val="0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Yes </w:t>
      </w:r>
    </w:p>
    <w:p w14:paraId="000000CC" w14:textId="77777777" w:rsidR="00A929AD" w:rsidRDefault="00E04350" w:rsidP="00543F44">
      <w:pPr>
        <w:widowControl w:val="0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No </w:t>
      </w:r>
    </w:p>
    <w:p w14:paraId="000000CD" w14:textId="77777777" w:rsidR="00A929AD" w:rsidRDefault="00E04350" w:rsidP="00543F44">
      <w:pPr>
        <w:widowControl w:val="0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Occasionally </w:t>
      </w:r>
    </w:p>
    <w:p w14:paraId="000000CE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CF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7) Do you check the expiry dates of food products before using them?</w:t>
      </w:r>
    </w:p>
    <w:p w14:paraId="000000D0" w14:textId="77777777" w:rsidR="00A929AD" w:rsidRDefault="00E04350" w:rsidP="00543F4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D1" w14:textId="77777777" w:rsidR="00A929AD" w:rsidRDefault="00E04350" w:rsidP="00543F4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D2" w14:textId="77777777" w:rsidR="00A929AD" w:rsidRDefault="00E04350" w:rsidP="00543F44">
      <w:pPr>
        <w:widowControl w:val="0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Occasionally </w:t>
      </w:r>
    </w:p>
    <w:p w14:paraId="000000D3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</w:p>
    <w:p w14:paraId="000000D4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</w:t>
      </w:r>
      <w:r>
        <w:rPr>
          <w:sz w:val="24"/>
          <w:szCs w:val="24"/>
        </w:rPr>
        <w:t>8) Do you check the integrity of food packages before using food products?</w:t>
      </w:r>
    </w:p>
    <w:p w14:paraId="000000D5" w14:textId="77777777" w:rsidR="00A929AD" w:rsidRDefault="00E04350" w:rsidP="00543F44">
      <w:pPr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D6" w14:textId="77777777" w:rsidR="00A929AD" w:rsidRDefault="00E04350" w:rsidP="00543F44">
      <w:pPr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D7" w14:textId="77777777" w:rsidR="00A929AD" w:rsidRDefault="00E04350" w:rsidP="00543F44">
      <w:pPr>
        <w:widowControl w:val="0"/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Occasionally </w:t>
      </w:r>
    </w:p>
    <w:p w14:paraId="000000D8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D9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9) Do you wear a uniform while handling food?</w:t>
      </w:r>
    </w:p>
    <w:p w14:paraId="000000DA" w14:textId="77777777" w:rsidR="00A929AD" w:rsidRDefault="00E04350" w:rsidP="00543F44">
      <w:pPr>
        <w:widowControl w:val="0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DB" w14:textId="77777777" w:rsidR="00A929AD" w:rsidRDefault="00E04350" w:rsidP="00543F44">
      <w:pPr>
        <w:widowControl w:val="0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No </w:t>
      </w:r>
    </w:p>
    <w:p w14:paraId="000000DC" w14:textId="77777777" w:rsidR="00A929AD" w:rsidRDefault="00E04350" w:rsidP="00543F44">
      <w:pPr>
        <w:widowControl w:val="0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Occasionally </w:t>
      </w:r>
    </w:p>
    <w:p w14:paraId="000000DD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</w:p>
    <w:p w14:paraId="000000DE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P10) </w:t>
      </w:r>
      <w:r>
        <w:rPr>
          <w:sz w:val="24"/>
          <w:szCs w:val="24"/>
        </w:rPr>
        <w:t>How often do you change and wash the uniform you use while working?</w:t>
      </w:r>
    </w:p>
    <w:p w14:paraId="000000DF" w14:textId="77777777" w:rsidR="00A929AD" w:rsidRDefault="00E04350" w:rsidP="00543F44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Daily </w:t>
      </w:r>
    </w:p>
    <w:p w14:paraId="000000E0" w14:textId="77777777" w:rsidR="00A929AD" w:rsidRDefault="00E04350" w:rsidP="00543F44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Twice a week </w:t>
      </w:r>
    </w:p>
    <w:p w14:paraId="000000E1" w14:textId="77777777" w:rsidR="00A929AD" w:rsidRDefault="00E04350" w:rsidP="00543F44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Once a week </w:t>
      </w:r>
    </w:p>
    <w:p w14:paraId="000000E2" w14:textId="77777777" w:rsidR="00A929AD" w:rsidRDefault="00E04350" w:rsidP="00543F44">
      <w:pPr>
        <w:widowControl w:val="0"/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Uncertain </w:t>
      </w:r>
    </w:p>
    <w:p w14:paraId="000000E3" w14:textId="77777777" w:rsidR="00A929AD" w:rsidRDefault="00A929AD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</w:p>
    <w:p w14:paraId="000000E4" w14:textId="77777777" w:rsidR="00A929AD" w:rsidRDefault="00E04350" w:rsidP="00543F4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11</w:t>
      </w:r>
      <w:r>
        <w:rPr>
          <w:sz w:val="24"/>
          <w:szCs w:val="24"/>
        </w:rPr>
        <w:t>) Do you use disposable tissues when coughing or sneezing and then immediately wash hands?</w:t>
      </w:r>
    </w:p>
    <w:p w14:paraId="000000E5" w14:textId="77777777" w:rsidR="00A929AD" w:rsidRDefault="00E04350" w:rsidP="00543F44">
      <w:pPr>
        <w:widowControl w:val="0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00B050"/>
          <w:sz w:val="24"/>
          <w:szCs w:val="24"/>
        </w:rPr>
      </w:pPr>
      <w:r>
        <w:rPr>
          <w:color w:val="00B050"/>
          <w:sz w:val="24"/>
          <w:szCs w:val="24"/>
        </w:rPr>
        <w:t xml:space="preserve">Yes </w:t>
      </w:r>
    </w:p>
    <w:p w14:paraId="000000E6" w14:textId="77777777" w:rsidR="00A929AD" w:rsidRDefault="00E04350" w:rsidP="00543F44">
      <w:pPr>
        <w:widowControl w:val="0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>No</w:t>
      </w:r>
    </w:p>
    <w:p w14:paraId="000000E7" w14:textId="6D92BE9F" w:rsidR="00A929AD" w:rsidRDefault="00E04350" w:rsidP="00543F44">
      <w:pPr>
        <w:widowControl w:val="0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t xml:space="preserve">Occasionally </w:t>
      </w:r>
    </w:p>
    <w:p w14:paraId="31A7DB64" w14:textId="0F984819" w:rsidR="00167521" w:rsidRPr="00167521" w:rsidRDefault="00167521" w:rsidP="00543F44">
      <w:pPr>
        <w:rPr>
          <w:sz w:val="24"/>
          <w:szCs w:val="24"/>
        </w:rPr>
      </w:pPr>
    </w:p>
    <w:p w14:paraId="6012A678" w14:textId="46893D0F" w:rsidR="00167521" w:rsidRPr="00167521" w:rsidRDefault="00167521" w:rsidP="00543F44">
      <w:pPr>
        <w:rPr>
          <w:sz w:val="24"/>
          <w:szCs w:val="24"/>
        </w:rPr>
      </w:pPr>
    </w:p>
    <w:p w14:paraId="19F83EC5" w14:textId="638CC8A2" w:rsidR="00167521" w:rsidRPr="00167521" w:rsidRDefault="00167521" w:rsidP="00543F44">
      <w:pPr>
        <w:rPr>
          <w:sz w:val="24"/>
          <w:szCs w:val="24"/>
        </w:rPr>
      </w:pPr>
    </w:p>
    <w:p w14:paraId="2AF9CA1E" w14:textId="4BCB9D84" w:rsidR="00167521" w:rsidRPr="00167521" w:rsidRDefault="00167521" w:rsidP="00543F44">
      <w:pPr>
        <w:rPr>
          <w:sz w:val="24"/>
          <w:szCs w:val="24"/>
        </w:rPr>
      </w:pPr>
    </w:p>
    <w:p w14:paraId="5D66A8C5" w14:textId="466562E9" w:rsidR="00167521" w:rsidRPr="00167521" w:rsidRDefault="00167521" w:rsidP="00543F44">
      <w:pPr>
        <w:rPr>
          <w:sz w:val="24"/>
          <w:szCs w:val="24"/>
        </w:rPr>
      </w:pPr>
    </w:p>
    <w:p w14:paraId="3A905A37" w14:textId="4EE1B417" w:rsidR="00167521" w:rsidRPr="00167521" w:rsidRDefault="00167521" w:rsidP="00543F44">
      <w:pPr>
        <w:rPr>
          <w:sz w:val="24"/>
          <w:szCs w:val="24"/>
        </w:rPr>
      </w:pPr>
    </w:p>
    <w:p w14:paraId="43C6B477" w14:textId="39061877" w:rsidR="00167521" w:rsidRPr="00167521" w:rsidRDefault="00167521" w:rsidP="00543F44">
      <w:pPr>
        <w:rPr>
          <w:sz w:val="24"/>
          <w:szCs w:val="24"/>
        </w:rPr>
      </w:pPr>
    </w:p>
    <w:p w14:paraId="39E561E6" w14:textId="2FE99823" w:rsidR="00167521" w:rsidRDefault="00167521" w:rsidP="00543F44">
      <w:pPr>
        <w:rPr>
          <w:color w:val="FF0000"/>
          <w:sz w:val="24"/>
          <w:szCs w:val="24"/>
        </w:rPr>
      </w:pPr>
    </w:p>
    <w:p w14:paraId="2F7E398D" w14:textId="44301B5A" w:rsidR="00167521" w:rsidRDefault="00167521" w:rsidP="00543F44">
      <w:pPr>
        <w:rPr>
          <w:sz w:val="24"/>
          <w:szCs w:val="24"/>
        </w:rPr>
      </w:pPr>
    </w:p>
    <w:sectPr w:rsidR="00167521" w:rsidSect="00543F44">
      <w:type w:val="continuous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5D0989" w14:textId="77777777" w:rsidR="00F70AA5" w:rsidRDefault="00F70AA5" w:rsidP="00924691">
      <w:pPr>
        <w:spacing w:line="240" w:lineRule="auto"/>
      </w:pPr>
      <w:r>
        <w:separator/>
      </w:r>
    </w:p>
  </w:endnote>
  <w:endnote w:type="continuationSeparator" w:id="0">
    <w:p w14:paraId="4B4CF57B" w14:textId="77777777" w:rsidR="00F70AA5" w:rsidRDefault="00F70AA5" w:rsidP="009246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8E23AB" w14:textId="77777777" w:rsidR="00543F44" w:rsidRDefault="00543F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707150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9022C8" w14:textId="273AE67A" w:rsidR="00543F44" w:rsidRDefault="00543F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9EFA9B" w14:textId="77777777" w:rsidR="00543F44" w:rsidRDefault="00543F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3FE711" w14:textId="77777777" w:rsidR="00543F44" w:rsidRDefault="00543F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52B3CE" w14:textId="77777777" w:rsidR="00F70AA5" w:rsidRDefault="00F70AA5" w:rsidP="00924691">
      <w:pPr>
        <w:spacing w:line="240" w:lineRule="auto"/>
      </w:pPr>
      <w:r>
        <w:separator/>
      </w:r>
    </w:p>
  </w:footnote>
  <w:footnote w:type="continuationSeparator" w:id="0">
    <w:p w14:paraId="39C2AE57" w14:textId="77777777" w:rsidR="00F70AA5" w:rsidRDefault="00F70AA5" w:rsidP="009246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05DA46" w14:textId="77777777" w:rsidR="00543F44" w:rsidRDefault="00543F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CD49E1" w14:textId="77777777" w:rsidR="00543F44" w:rsidRDefault="00543F4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0990D8" w14:textId="77777777" w:rsidR="00543F44" w:rsidRDefault="00543F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33B79"/>
    <w:multiLevelType w:val="multilevel"/>
    <w:tmpl w:val="A86CA1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3E66C9"/>
    <w:multiLevelType w:val="multilevel"/>
    <w:tmpl w:val="F8F8F4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D482FBE"/>
    <w:multiLevelType w:val="multilevel"/>
    <w:tmpl w:val="A31042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4460E6"/>
    <w:multiLevelType w:val="multilevel"/>
    <w:tmpl w:val="632ACD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9365289"/>
    <w:multiLevelType w:val="multilevel"/>
    <w:tmpl w:val="3C6428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0604985"/>
    <w:multiLevelType w:val="multilevel"/>
    <w:tmpl w:val="659227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3C615E0"/>
    <w:multiLevelType w:val="multilevel"/>
    <w:tmpl w:val="EBACBB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87F4793"/>
    <w:multiLevelType w:val="multilevel"/>
    <w:tmpl w:val="3220460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94A33F0"/>
    <w:multiLevelType w:val="multilevel"/>
    <w:tmpl w:val="60C82F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B61666C"/>
    <w:multiLevelType w:val="multilevel"/>
    <w:tmpl w:val="250801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DC2177C"/>
    <w:multiLevelType w:val="multilevel"/>
    <w:tmpl w:val="677EE1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E965C43"/>
    <w:multiLevelType w:val="multilevel"/>
    <w:tmpl w:val="75FC9F8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28A02BA"/>
    <w:multiLevelType w:val="multilevel"/>
    <w:tmpl w:val="9904DB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E0673A"/>
    <w:multiLevelType w:val="multilevel"/>
    <w:tmpl w:val="C29EB0A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41E30E9"/>
    <w:multiLevelType w:val="multilevel"/>
    <w:tmpl w:val="09FC6B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4D75E55"/>
    <w:multiLevelType w:val="multilevel"/>
    <w:tmpl w:val="59C410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87F2F24"/>
    <w:multiLevelType w:val="multilevel"/>
    <w:tmpl w:val="63A659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BA90CAF"/>
    <w:multiLevelType w:val="multilevel"/>
    <w:tmpl w:val="9CBEC9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FF137C7"/>
    <w:multiLevelType w:val="multilevel"/>
    <w:tmpl w:val="018A43E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13D0EEC"/>
    <w:multiLevelType w:val="multilevel"/>
    <w:tmpl w:val="411884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2340B48"/>
    <w:multiLevelType w:val="multilevel"/>
    <w:tmpl w:val="D1B81E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27F5738"/>
    <w:multiLevelType w:val="multilevel"/>
    <w:tmpl w:val="730E4B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57734C3"/>
    <w:multiLevelType w:val="multilevel"/>
    <w:tmpl w:val="B55060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4B373FEB"/>
    <w:multiLevelType w:val="multilevel"/>
    <w:tmpl w:val="B528500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FB47015"/>
    <w:multiLevelType w:val="multilevel"/>
    <w:tmpl w:val="328CB3A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51545B34"/>
    <w:multiLevelType w:val="multilevel"/>
    <w:tmpl w:val="22A433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54B153F6"/>
    <w:multiLevelType w:val="multilevel"/>
    <w:tmpl w:val="770C78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58061F7F"/>
    <w:multiLevelType w:val="multilevel"/>
    <w:tmpl w:val="ED929A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587548A1"/>
    <w:multiLevelType w:val="multilevel"/>
    <w:tmpl w:val="1E3C4B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C1555D8"/>
    <w:multiLevelType w:val="multilevel"/>
    <w:tmpl w:val="274C11B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EFC2134"/>
    <w:multiLevelType w:val="multilevel"/>
    <w:tmpl w:val="F65238C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617E602D"/>
    <w:multiLevelType w:val="multilevel"/>
    <w:tmpl w:val="F044EA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64FA1716"/>
    <w:multiLevelType w:val="multilevel"/>
    <w:tmpl w:val="92B813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66465FA9"/>
    <w:multiLevelType w:val="multilevel"/>
    <w:tmpl w:val="3A4E34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680B404E"/>
    <w:multiLevelType w:val="multilevel"/>
    <w:tmpl w:val="3DF65D3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69006D35"/>
    <w:multiLevelType w:val="multilevel"/>
    <w:tmpl w:val="9BD82C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69220AFA"/>
    <w:multiLevelType w:val="multilevel"/>
    <w:tmpl w:val="B50293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CB6472D"/>
    <w:multiLevelType w:val="multilevel"/>
    <w:tmpl w:val="BB4E4C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FD63EDE"/>
    <w:multiLevelType w:val="multilevel"/>
    <w:tmpl w:val="1D443C8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70A8264B"/>
    <w:multiLevelType w:val="multilevel"/>
    <w:tmpl w:val="8B92C9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71E40C91"/>
    <w:multiLevelType w:val="multilevel"/>
    <w:tmpl w:val="8EACC3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72AA3071"/>
    <w:multiLevelType w:val="multilevel"/>
    <w:tmpl w:val="55F28E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F593C9F"/>
    <w:multiLevelType w:val="multilevel"/>
    <w:tmpl w:val="BD445E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0"/>
  </w:num>
  <w:num w:numId="3">
    <w:abstractNumId w:val="31"/>
  </w:num>
  <w:num w:numId="4">
    <w:abstractNumId w:val="16"/>
  </w:num>
  <w:num w:numId="5">
    <w:abstractNumId w:val="11"/>
  </w:num>
  <w:num w:numId="6">
    <w:abstractNumId w:val="29"/>
  </w:num>
  <w:num w:numId="7">
    <w:abstractNumId w:val="10"/>
  </w:num>
  <w:num w:numId="8">
    <w:abstractNumId w:val="25"/>
  </w:num>
  <w:num w:numId="9">
    <w:abstractNumId w:val="15"/>
  </w:num>
  <w:num w:numId="10">
    <w:abstractNumId w:val="42"/>
  </w:num>
  <w:num w:numId="11">
    <w:abstractNumId w:val="27"/>
  </w:num>
  <w:num w:numId="12">
    <w:abstractNumId w:val="34"/>
  </w:num>
  <w:num w:numId="13">
    <w:abstractNumId w:val="18"/>
  </w:num>
  <w:num w:numId="14">
    <w:abstractNumId w:val="1"/>
  </w:num>
  <w:num w:numId="15">
    <w:abstractNumId w:val="14"/>
  </w:num>
  <w:num w:numId="16">
    <w:abstractNumId w:val="7"/>
  </w:num>
  <w:num w:numId="17">
    <w:abstractNumId w:val="39"/>
  </w:num>
  <w:num w:numId="18">
    <w:abstractNumId w:val="20"/>
  </w:num>
  <w:num w:numId="19">
    <w:abstractNumId w:val="6"/>
  </w:num>
  <w:num w:numId="20">
    <w:abstractNumId w:val="17"/>
  </w:num>
  <w:num w:numId="21">
    <w:abstractNumId w:val="30"/>
  </w:num>
  <w:num w:numId="22">
    <w:abstractNumId w:val="36"/>
  </w:num>
  <w:num w:numId="23">
    <w:abstractNumId w:val="9"/>
  </w:num>
  <w:num w:numId="24">
    <w:abstractNumId w:val="35"/>
  </w:num>
  <w:num w:numId="25">
    <w:abstractNumId w:val="28"/>
  </w:num>
  <w:num w:numId="26">
    <w:abstractNumId w:val="2"/>
  </w:num>
  <w:num w:numId="27">
    <w:abstractNumId w:val="22"/>
  </w:num>
  <w:num w:numId="28">
    <w:abstractNumId w:val="12"/>
  </w:num>
  <w:num w:numId="29">
    <w:abstractNumId w:val="33"/>
  </w:num>
  <w:num w:numId="30">
    <w:abstractNumId w:val="41"/>
  </w:num>
  <w:num w:numId="31">
    <w:abstractNumId w:val="24"/>
  </w:num>
  <w:num w:numId="32">
    <w:abstractNumId w:val="26"/>
  </w:num>
  <w:num w:numId="33">
    <w:abstractNumId w:val="40"/>
  </w:num>
  <w:num w:numId="34">
    <w:abstractNumId w:val="19"/>
  </w:num>
  <w:num w:numId="35">
    <w:abstractNumId w:val="4"/>
  </w:num>
  <w:num w:numId="36">
    <w:abstractNumId w:val="5"/>
  </w:num>
  <w:num w:numId="37">
    <w:abstractNumId w:val="21"/>
  </w:num>
  <w:num w:numId="38">
    <w:abstractNumId w:val="32"/>
  </w:num>
  <w:num w:numId="39">
    <w:abstractNumId w:val="37"/>
  </w:num>
  <w:num w:numId="40">
    <w:abstractNumId w:val="23"/>
  </w:num>
  <w:num w:numId="41">
    <w:abstractNumId w:val="13"/>
  </w:num>
  <w:num w:numId="42">
    <w:abstractNumId w:val="8"/>
  </w:num>
  <w:num w:numId="43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9AD"/>
    <w:rsid w:val="00167521"/>
    <w:rsid w:val="00385446"/>
    <w:rsid w:val="003A684D"/>
    <w:rsid w:val="004F6D25"/>
    <w:rsid w:val="00503AFA"/>
    <w:rsid w:val="00543F44"/>
    <w:rsid w:val="005D5F64"/>
    <w:rsid w:val="005F4FE5"/>
    <w:rsid w:val="006A7024"/>
    <w:rsid w:val="006E74B8"/>
    <w:rsid w:val="007850F0"/>
    <w:rsid w:val="00924691"/>
    <w:rsid w:val="00953CFF"/>
    <w:rsid w:val="00994D99"/>
    <w:rsid w:val="00A929AD"/>
    <w:rsid w:val="00B86650"/>
    <w:rsid w:val="00C011B1"/>
    <w:rsid w:val="00C2384E"/>
    <w:rsid w:val="00E04350"/>
    <w:rsid w:val="00F604F7"/>
    <w:rsid w:val="00F7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7415D4"/>
  <w15:docId w15:val="{C5D0E2B1-8BB4-468B-BAD6-19FA48A40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02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02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469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691"/>
  </w:style>
  <w:style w:type="paragraph" w:styleId="Footer">
    <w:name w:val="footer"/>
    <w:basedOn w:val="Normal"/>
    <w:link w:val="FooterChar"/>
    <w:uiPriority w:val="99"/>
    <w:unhideWhenUsed/>
    <w:rsid w:val="0092469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691"/>
  </w:style>
  <w:style w:type="table" w:styleId="PlainTable2">
    <w:name w:val="Plain Table 2"/>
    <w:basedOn w:val="TableNormal"/>
    <w:uiPriority w:val="42"/>
    <w:rsid w:val="00167521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604F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43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28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2487-0468" TargetMode="Externa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.bilalsadiq@hotmail.com" TargetMode="Externa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2</Pages>
  <Words>920</Words>
  <Characters>525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uhammad Bilal Sadiq</cp:lastModifiedBy>
  <cp:revision>23</cp:revision>
  <dcterms:created xsi:type="dcterms:W3CDTF">2020-07-09T13:38:00Z</dcterms:created>
  <dcterms:modified xsi:type="dcterms:W3CDTF">2021-04-15T07:14:00Z</dcterms:modified>
</cp:coreProperties>
</file>